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66534" w14:textId="2C144F0A" w:rsidR="007069C5" w:rsidRDefault="007069C5" w:rsidP="00F8272F">
      <w:pPr>
        <w:ind w:left="-709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7</w:t>
      </w:r>
      <w:r w:rsidR="0063671D">
        <w:rPr>
          <w:rFonts w:ascii="Times" w:hAnsi="Times" w:cs="Times New Roman"/>
          <w:b/>
        </w:rPr>
        <w:t xml:space="preserve"> Table</w:t>
      </w:r>
      <w:r>
        <w:rPr>
          <w:rFonts w:ascii="Times" w:hAnsi="Times" w:cs="Times New Roman"/>
          <w:b/>
        </w:rPr>
        <w:t xml:space="preserve">. </w:t>
      </w:r>
      <w:proofErr w:type="gramStart"/>
      <w:r w:rsidRPr="0038715F">
        <w:rPr>
          <w:rFonts w:ascii="Times" w:hAnsi="Times" w:cs="Times New Roman"/>
          <w:b/>
          <w:i/>
        </w:rPr>
        <w:t>mom</w:t>
      </w:r>
      <w:proofErr w:type="gramEnd"/>
      <w:r w:rsidRPr="0038715F">
        <w:rPr>
          <w:rFonts w:ascii="Times" w:hAnsi="Times" w:cs="Times New Roman"/>
          <w:b/>
          <w:i/>
        </w:rPr>
        <w:t>-5</w:t>
      </w:r>
      <w:r>
        <w:rPr>
          <w:rFonts w:ascii="Times" w:hAnsi="Times" w:cs="Times New Roman"/>
          <w:b/>
        </w:rPr>
        <w:t xml:space="preserve"> is transcriptionally activated prior to the onset of phase 3</w:t>
      </w:r>
    </w:p>
    <w:p w14:paraId="52386268" w14:textId="77777777" w:rsidR="00C50FB7" w:rsidRDefault="00C50FB7" w:rsidP="00C50FB7">
      <w:pPr>
        <w:ind w:left="-131" w:right="-1419" w:firstLine="131"/>
        <w:rPr>
          <w:rFonts w:ascii="Times" w:hAnsi="Times"/>
          <w:b/>
        </w:rPr>
      </w:pPr>
      <w:r>
        <w:rPr>
          <w:rFonts w:ascii="Times" w:hAnsi="Times"/>
          <w:b/>
        </w:rPr>
        <w:t xml:space="preserve">  </w:t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</w:r>
    </w:p>
    <w:p w14:paraId="2A47074A" w14:textId="77777777" w:rsidR="00F8272F" w:rsidRDefault="00F8272F" w:rsidP="00C50FB7">
      <w:pPr>
        <w:ind w:left="2029" w:right="-1419" w:firstLine="851"/>
        <w:rPr>
          <w:rFonts w:ascii="Times" w:hAnsi="Times"/>
          <w:b/>
        </w:rPr>
      </w:pPr>
      <w:r>
        <w:rPr>
          <w:rFonts w:ascii="Times" w:hAnsi="Times"/>
          <w:b/>
        </w:rPr>
        <w:t xml:space="preserve">          </w:t>
      </w:r>
    </w:p>
    <w:p w14:paraId="7DD1F462" w14:textId="48AE32C8" w:rsidR="00B022B6" w:rsidRPr="00F8272F" w:rsidRDefault="00F8272F" w:rsidP="00C50FB7">
      <w:pPr>
        <w:ind w:left="2029" w:right="-1419" w:firstLine="851"/>
        <w:rPr>
          <w:rFonts w:ascii="Times" w:hAnsi="Times"/>
          <w:b/>
        </w:rPr>
      </w:pPr>
      <w:r>
        <w:rPr>
          <w:rFonts w:ascii="Times" w:hAnsi="Times"/>
          <w:b/>
        </w:rPr>
        <w:t xml:space="preserve">             </w:t>
      </w:r>
      <w:r w:rsidR="001A6191">
        <w:rPr>
          <w:rFonts w:ascii="Times" w:hAnsi="Times"/>
          <w:b/>
        </w:rPr>
        <w:t xml:space="preserve">     </w:t>
      </w:r>
      <w:r w:rsidR="00B022B6" w:rsidRPr="00F8272F">
        <w:rPr>
          <w:rFonts w:ascii="Times" w:hAnsi="Times"/>
          <w:b/>
        </w:rPr>
        <w:t>One way ANOVA column statistics</w:t>
      </w:r>
    </w:p>
    <w:p w14:paraId="7A994364" w14:textId="77777777" w:rsidR="00B022B6" w:rsidRDefault="00B022B6"/>
    <w:p w14:paraId="64BB53D4" w14:textId="77777777" w:rsidR="00B022B6" w:rsidRDefault="00B022B6"/>
    <w:tbl>
      <w:tblPr>
        <w:tblW w:w="1134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694"/>
        <w:gridCol w:w="1232"/>
        <w:gridCol w:w="1461"/>
        <w:gridCol w:w="1276"/>
        <w:gridCol w:w="1701"/>
        <w:gridCol w:w="1559"/>
        <w:gridCol w:w="1418"/>
      </w:tblGrid>
      <w:tr w:rsidR="00B022B6" w:rsidRPr="00F8272F" w14:paraId="0882B745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8BD9A4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D291216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phase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BA7C7F5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late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phase 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EF205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phase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798DD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early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phase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00111A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mid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phase 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D02D7" w14:textId="77777777" w:rsidR="00B022B6" w:rsidRPr="00F8272F" w:rsidRDefault="00B022B6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>late</w:t>
            </w:r>
            <w:proofErr w:type="gramEnd"/>
            <w:r w:rsidRPr="00F8272F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phase 3</w:t>
            </w:r>
          </w:p>
        </w:tc>
      </w:tr>
      <w:tr w:rsidR="00F8272F" w:rsidRPr="00F8272F" w14:paraId="739521AF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</w:tcPr>
          <w:p w14:paraId="4273866F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4F9376C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47D0280A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9CE080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5D524F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2B894D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3F1854" w14:textId="77777777" w:rsidR="00F8272F" w:rsidRPr="00F8272F" w:rsidRDefault="00F8272F" w:rsidP="00B022B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B022B6" w:rsidRPr="00F8272F" w14:paraId="155B776C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BD7848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umber of value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4BC2E1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23FCF5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2FB6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459D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A8683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B4277B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022B6" w:rsidRPr="00F8272F" w14:paraId="132BB5DB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0126A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33B16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E2977D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7282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FC5115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F88A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E9D8B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B022B6" w:rsidRPr="00F8272F" w14:paraId="3CA336EA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EC501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C8C79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.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39E9C4B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7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E9CF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37D67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2C6CCC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6C3D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23</w:t>
            </w:r>
          </w:p>
        </w:tc>
      </w:tr>
      <w:tr w:rsidR="00B022B6" w:rsidRPr="00F8272F" w14:paraId="0999A4FB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7E90D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5% Percentil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8850AA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9.4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E8B768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4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4FF58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8B5B5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3BF8E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805F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78</w:t>
            </w:r>
          </w:p>
        </w:tc>
      </w:tr>
      <w:tr w:rsidR="00B022B6" w:rsidRPr="00F8272F" w14:paraId="1E5B850C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5AF95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1C555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2.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904046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2932D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2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12D8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8BE3A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A8D762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25</w:t>
            </w:r>
          </w:p>
        </w:tc>
      </w:tr>
      <w:tr w:rsidR="00B022B6" w:rsidRPr="00F8272F" w14:paraId="52A96A33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0BEAE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5% Percentile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3FC66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4.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5AB74D8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AE8658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3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64ABD2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206691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B82E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19</w:t>
            </w:r>
          </w:p>
        </w:tc>
      </w:tr>
      <w:tr w:rsidR="00B022B6" w:rsidRPr="00F8272F" w14:paraId="6EEA73DC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5C0CA8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E5E529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6.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39412B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00EB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4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065F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3430C2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F6AA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22</w:t>
            </w:r>
          </w:p>
        </w:tc>
      </w:tr>
      <w:tr w:rsidR="00B022B6" w:rsidRPr="00F8272F" w14:paraId="7C417C87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6BA2F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357310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2FF95FC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994E1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1354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60F2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1338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B022B6" w:rsidRPr="00F8272F" w14:paraId="2974A65A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534EBC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0080B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3.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8563D5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5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C75D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7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2AD4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7E384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22AE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85</w:t>
            </w:r>
          </w:p>
        </w:tc>
      </w:tr>
      <w:tr w:rsidR="00B022B6" w:rsidRPr="00F8272F" w14:paraId="7A714F9B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1E9AA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1F7E8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.9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345480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8DF42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C9889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8B0498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3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3C03F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8.6</w:t>
            </w:r>
          </w:p>
        </w:tc>
      </w:tr>
      <w:tr w:rsidR="00B022B6" w:rsidRPr="00F8272F" w14:paraId="6AB9FCB1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807D994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32EEB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CFD98B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74B1C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6973B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885DAF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7F0399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6.2</w:t>
            </w:r>
          </w:p>
        </w:tc>
      </w:tr>
      <w:tr w:rsidR="00B022B6" w:rsidRPr="00F8272F" w14:paraId="1D3E76C7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1FF2BB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AFE75E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74BEFAB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649F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0503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D20C6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32644A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B022B6" w:rsidRPr="00F8272F" w14:paraId="7D99E97D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5F6891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3B45F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7F7CC8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F31D0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3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D6C451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62367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F9074D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55</w:t>
            </w:r>
          </w:p>
        </w:tc>
      </w:tr>
      <w:tr w:rsidR="00B022B6" w:rsidRPr="00F8272F" w14:paraId="3CFA79BF" w14:textId="77777777" w:rsidTr="00B022B6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9F5C6B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A9400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1.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80A072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0A533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2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E8D6A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D3E6F6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041D5" w14:textId="77777777" w:rsidR="00B022B6" w:rsidRPr="00F8272F" w:rsidRDefault="00B022B6" w:rsidP="00AE319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827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14</w:t>
            </w:r>
          </w:p>
        </w:tc>
      </w:tr>
    </w:tbl>
    <w:p w14:paraId="701D6768" w14:textId="77777777" w:rsidR="00CF5728" w:rsidRPr="00F8272F" w:rsidRDefault="00CF5728" w:rsidP="00AE319E">
      <w:pPr>
        <w:rPr>
          <w:sz w:val="20"/>
          <w:szCs w:val="20"/>
        </w:rPr>
      </w:pPr>
      <w:bookmarkStart w:id="0" w:name="_GoBack"/>
      <w:bookmarkEnd w:id="0"/>
    </w:p>
    <w:sectPr w:rsidR="00CF5728" w:rsidRPr="00F8272F" w:rsidSect="00347291">
      <w:pgSz w:w="12240" w:h="15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2B6"/>
    <w:rsid w:val="001A6191"/>
    <w:rsid w:val="002979CA"/>
    <w:rsid w:val="00347291"/>
    <w:rsid w:val="00480C14"/>
    <w:rsid w:val="004A59A1"/>
    <w:rsid w:val="0050255E"/>
    <w:rsid w:val="0063671D"/>
    <w:rsid w:val="007069C5"/>
    <w:rsid w:val="0078405C"/>
    <w:rsid w:val="009D6A80"/>
    <w:rsid w:val="00AE319E"/>
    <w:rsid w:val="00B022B6"/>
    <w:rsid w:val="00C50FB7"/>
    <w:rsid w:val="00C55270"/>
    <w:rsid w:val="00C64830"/>
    <w:rsid w:val="00CE126F"/>
    <w:rsid w:val="00CF5728"/>
    <w:rsid w:val="00D300FC"/>
    <w:rsid w:val="00D56FBA"/>
    <w:rsid w:val="00D72C7B"/>
    <w:rsid w:val="00D82F88"/>
    <w:rsid w:val="00DA615E"/>
    <w:rsid w:val="00F827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8F4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dc:description/>
  <cp:lastModifiedBy>Naomi Strumpf</cp:lastModifiedBy>
  <cp:revision>9</cp:revision>
  <dcterms:created xsi:type="dcterms:W3CDTF">2015-05-12T03:29:00Z</dcterms:created>
  <dcterms:modified xsi:type="dcterms:W3CDTF">2015-07-20T23:56:00Z</dcterms:modified>
</cp:coreProperties>
</file>